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widowControl w:val="false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irst anatomical network analysis of fore- and hindlimb musculoskeletal modularity in bonobos, common chimpanzees and humans</w:t>
      </w:r>
    </w:p>
    <w:p>
      <w:pPr>
        <w:pStyle w:val="Default"/>
        <w:widowControl w:val="false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Default"/>
        <w:widowControl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[Short title: Network analysis of limb modularity and evolution in chimpanzees and humans]</w:t>
      </w:r>
    </w:p>
    <w:p>
      <w:pPr>
        <w:pStyle w:val="Default"/>
        <w:widowControl w:val="false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Default"/>
        <w:widowControl w:val="false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2"/>
        </w:rPr>
        <w:t>Authors:</w:t>
      </w:r>
      <w:r>
        <w:rPr>
          <w:rFonts w:cs="Times New Roman" w:ascii="Times New Roman" w:hAnsi="Times New Roman"/>
          <w:sz w:val="22"/>
        </w:rPr>
        <w:t xml:space="preserve"> Rui Diogo</w:t>
      </w:r>
      <w:r>
        <w:rPr>
          <w:rFonts w:cs="Times New Roman" w:ascii="Times New Roman" w:hAnsi="Times New Roman"/>
          <w:sz w:val="22"/>
          <w:vertAlign w:val="superscript"/>
        </w:rPr>
        <w:t>1*</w:t>
      </w:r>
      <w:r>
        <w:rPr>
          <w:rFonts w:cs="Times New Roman" w:ascii="Times New Roman" w:hAnsi="Times New Roman"/>
          <w:sz w:val="22"/>
        </w:rPr>
        <w:t>, Julia L. Molnar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Campbell Rolian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Borja Esteve-Altava</w:t>
      </w:r>
      <w:r>
        <w:rPr>
          <w:rFonts w:cs="Times New Roman" w:ascii="Times New Roman" w:hAnsi="Times New Roman"/>
          <w:sz w:val="22"/>
          <w:vertAlign w:val="superscript"/>
        </w:rPr>
        <w:t>1,3</w:t>
      </w:r>
    </w:p>
    <w:p>
      <w:pPr>
        <w:pStyle w:val="Default"/>
        <w:widowControl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Default"/>
        <w:widowControl w:val="false"/>
        <w:numPr>
          <w:ilvl w:val="0"/>
          <w:numId w:val="0"/>
        </w:numPr>
        <w:outlineLvl w:val="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b/>
          <w:sz w:val="22"/>
        </w:rPr>
        <w:t>Affiliations:</w:t>
      </w:r>
    </w:p>
    <w:p>
      <w:pPr>
        <w:pStyle w:val="Default"/>
        <w:widowControl w:val="false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1 </w:t>
      </w:r>
      <w:r>
        <w:rPr>
          <w:rFonts w:cs="Times New Roman" w:ascii="Times New Roman" w:hAnsi="Times New Roman"/>
          <w:sz w:val="22"/>
        </w:rPr>
        <w:t>Department of Anatomy, Howard University College of Medicine, USA</w:t>
      </w:r>
    </w:p>
    <w:p>
      <w:pPr>
        <w:pStyle w:val="Default"/>
        <w:widowControl w:val="false"/>
        <w:numPr>
          <w:ilvl w:val="0"/>
          <w:numId w:val="0"/>
        </w:numPr>
        <w:outlineLvl w:val="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2 </w:t>
      </w:r>
      <w:r>
        <w:rPr>
          <w:rFonts w:cs="Times New Roman" w:ascii="Times New Roman" w:hAnsi="Times New Roman"/>
          <w:sz w:val="22"/>
        </w:rPr>
        <w:t>Department of comparative biology and experimental medicine, Faculty of Veterinary Medicine, University of Calgary, Canada</w:t>
      </w:r>
    </w:p>
    <w:p>
      <w:pPr>
        <w:pStyle w:val="Default"/>
        <w:widowControl w:val="false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3 </w:t>
      </w:r>
      <w:r>
        <w:rPr>
          <w:rFonts w:cs="Times New Roman" w:ascii="Times New Roman" w:hAnsi="Times New Roman"/>
          <w:sz w:val="22"/>
        </w:rPr>
        <w:t>Structure &amp; Motion Lab, Department of Comparative Biomedical Sciences, Royal Veterinary College, UK</w:t>
      </w:r>
    </w:p>
    <w:p>
      <w:pPr>
        <w:pStyle w:val="Default"/>
        <w:widowControl w:val="false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Default"/>
        <w:widowControl w:val="false"/>
        <w:rPr/>
      </w:pP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 xml:space="preserve"> Correspondence to: Rui Diogo, Department of Anatomy, Howard University College of Medicine, Room 1101 Numa Adams Building, 520 W Street NW, 20059 Washington, DC, USA. E-mail: rui.diogo@howard.edu. Telf: (202) 640-0982</w:t>
      </w:r>
    </w:p>
    <w:p>
      <w:pPr>
        <w:pStyle w:val="Heading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usculoskeletal networks - results obtained</w:t>
      </w:r>
    </w:p>
    <w:p>
      <w:pPr>
        <w:pStyle w:val="FirstParagraph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 (= Table 1 of main paper).</w:t>
      </w:r>
      <w:r>
        <w:rPr/>
        <w:t xml:space="preserve"> Network parameters of musculoskeletal network.</w:t>
      </w:r>
    </w:p>
    <w:tbl>
      <w:tblPr>
        <w:tblW w:w="6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457"/>
        <w:gridCol w:w="567"/>
        <w:gridCol w:w="732"/>
        <w:gridCol w:w="732"/>
        <w:gridCol w:w="732"/>
        <w:gridCol w:w="732"/>
      </w:tblGrid>
      <w:tr>
        <w:trPr/>
        <w:tc>
          <w:tcPr>
            <w:tcW w:w="2511" w:type="dxa"/>
            <w:tcBorders>
              <w:bottom w:val="single" w:sz="6" w:space="0" w:color="000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7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567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73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73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3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73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 Fore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0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10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23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Fore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5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1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05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13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8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 Fore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7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9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23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96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45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 Hind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7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1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8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22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09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Hind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7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81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20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62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 Hind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56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2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91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05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4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2.</w:t>
      </w:r>
      <w:r>
        <w:rPr/>
        <w:t xml:space="preserve"> Relative differences (in %) of parameters among forelimbs.</w:t>
      </w:r>
    </w:p>
    <w:tbl>
      <w:tblPr>
        <w:tblW w:w="7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512"/>
        <w:gridCol w:w="622"/>
        <w:gridCol w:w="622"/>
        <w:gridCol w:w="622"/>
        <w:gridCol w:w="512"/>
        <w:gridCol w:w="622"/>
        <w:gridCol w:w="738"/>
        <w:gridCol w:w="518"/>
      </w:tblGrid>
      <w:tr>
        <w:trPr/>
        <w:tc>
          <w:tcPr>
            <w:tcW w:w="3226" w:type="dxa"/>
            <w:tcBorders>
              <w:bottom w:val="single" w:sz="6" w:space="0" w:color="000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62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62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62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62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73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51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D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Homo sapiens vs. Pan troglodyte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2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7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4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7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3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9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Homo sapiens vs. Pan paniscu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7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6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7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8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vs. Pan paniscu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1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1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8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9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3.</w:t>
      </w:r>
      <w:r>
        <w:rPr/>
        <w:t xml:space="preserve"> Relative differences (in %) of parameters among hindlimbs.</w:t>
      </w:r>
    </w:p>
    <w:tbl>
      <w:tblPr>
        <w:tblW w:w="75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512"/>
        <w:gridCol w:w="512"/>
        <w:gridCol w:w="512"/>
        <w:gridCol w:w="512"/>
        <w:gridCol w:w="512"/>
        <w:gridCol w:w="512"/>
        <w:gridCol w:w="738"/>
        <w:gridCol w:w="518"/>
      </w:tblGrid>
      <w:tr>
        <w:trPr/>
        <w:tc>
          <w:tcPr>
            <w:tcW w:w="3226" w:type="dxa"/>
            <w:tcBorders>
              <w:bottom w:val="single" w:sz="6" w:space="0" w:color="000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73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51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D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Homo sapiens vs. Pan troglodyte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4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1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6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Homo sapiens vs. Pan paniscu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4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0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9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8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vs. Pan paniscu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4.</w:t>
      </w:r>
      <w:r>
        <w:rPr/>
        <w:t xml:space="preserve"> Relative difference (in %) between the forelimb and hindlimb of each species.</w:t>
      </w:r>
    </w:p>
    <w:tbl>
      <w:tblPr>
        <w:tblW w:w="6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512"/>
        <w:gridCol w:w="622"/>
        <w:gridCol w:w="622"/>
        <w:gridCol w:w="512"/>
        <w:gridCol w:w="512"/>
        <w:gridCol w:w="622"/>
        <w:gridCol w:w="738"/>
        <w:gridCol w:w="518"/>
      </w:tblGrid>
      <w:tr>
        <w:trPr/>
        <w:tc>
          <w:tcPr>
            <w:tcW w:w="1612" w:type="dxa"/>
            <w:tcBorders>
              <w:bottom w:val="single" w:sz="6" w:space="0" w:color="000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62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62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62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73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51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D</w:t>
            </w:r>
          </w:p>
        </w:tc>
      </w:tr>
      <w:tr>
        <w:trPr/>
        <w:tc>
          <w:tcPr>
            <w:tcW w:w="16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0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5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2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</w:t>
            </w:r>
          </w:p>
        </w:tc>
      </w:tr>
      <w:tr>
        <w:trPr/>
        <w:tc>
          <w:tcPr>
            <w:tcW w:w="16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1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3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9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1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</w:t>
            </w:r>
          </w:p>
        </w:tc>
      </w:tr>
      <w:tr>
        <w:trPr/>
        <w:tc>
          <w:tcPr>
            <w:tcW w:w="16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8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</w:t>
            </w:r>
          </w:p>
        </w:tc>
        <w:tc>
          <w:tcPr>
            <w:tcW w:w="62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3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5.</w:t>
      </w:r>
      <w:r>
        <w:rPr/>
        <w:t xml:space="preserve"> Best partitions identified using the random walk-trap algorithm.</w:t>
      </w:r>
    </w:p>
    <w:tbl>
      <w:tblPr>
        <w:tblW w:w="63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172"/>
        <w:gridCol w:w="1172"/>
        <w:gridCol w:w="1538"/>
      </w:tblGrid>
      <w:tr>
        <w:trPr/>
        <w:tc>
          <w:tcPr>
            <w:tcW w:w="2511" w:type="dxa"/>
            <w:tcBorders>
              <w:bottom w:val="single" w:sz="6" w:space="0" w:color="000001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2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# Modules</w:t>
            </w:r>
          </w:p>
        </w:tc>
        <w:tc>
          <w:tcPr>
            <w:tcW w:w="1172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 value</w:t>
            </w:r>
          </w:p>
        </w:tc>
        <w:tc>
          <w:tcPr>
            <w:tcW w:w="1538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pected error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 Fore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795726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7993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Fore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91254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17625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 Fore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10098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16175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 Hind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440150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5011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Hind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78184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0254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 Hind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18761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70400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6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forelimb of </w:t>
      </w:r>
      <w:r>
        <w:rPr>
          <w:rFonts w:cs="Times New Roman" w:ascii="Times New Roman" w:hAnsi="Times New Roman"/>
          <w:i/>
          <w:sz w:val="22"/>
          <w:szCs w:val="22"/>
        </w:rPr>
        <w:t>Homo sapien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96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ipital, sternum, ribs, vertebrae, clavicle, subclavius, pectoralis.major, pectoralis.minor, serratus.anterior, rhomboid.minor, rhomboid.major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e-0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ddle.phalanx.2, middle.phalanx.3, middle.phalanx.4, middle.phalanx.5, distal.phalanx.2, distal.phalanx.3, distal.phalanx.4, distal.phalanx.5, flexor.digitorum.superficialis, flexor.digitorum.profundus, extensor.digitorum, extensor.digiti.minimi, extensor.indicis, lumbrical.1, lumbrical.2, lumbrical.3, lumbrical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pezoid, trapezium, scaphoid, capitate, metacarpal.1, metacarpal.2, metacarpal.3, proximal.phalanx.1, proximal.phalanx.2, proximal.phalanx.3, distal.phalanx.1, flexor.carpi.radialis, flexor.pollicis.longus, extensor.carpi.radialis.longus, extensor.carpi.radialis.brevis, extensor.pollicis.longus, adductor.pollicis, adductor.pollicis.accessorius, flexor.brevis.profundus.2, abductor.pollicis.brevis, flexor.pollicis.brevis, opponens.pollicis, interosseus.dorsalis.1, interosseus.dorsalis.2, interosseus.dorsalis.3, interosseus.palmaris.1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e-0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unate, triquetrum, pisiform, hamate, metacarpal.4, metacarpal.5, proximal.phalanx.4, proximal.phalanx.5, flexor.carpi.ulnaris, opponens.digiti.minimi, flexor.digiti.minimi.brevis, abductor.digiti.minimi, interosseus.dorsalis.4, interosseus.palmaris.2, interosseus.palmaris.3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e-0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pula, humerus, radius, ulna, deltoid, supraspinatus, infraspinatus, teres.minor, teres.major, subscapularis, levator.scapulae, latissimus.dorsi, biceps.brachii, coracobrachialis, brachialis, triceps.brachii, anconeus, pronator.teres, palmaris.longus, pronator.quadratus, brachioradialis, extensor.carpi.ulnaris, supinator, abductor.pollicis.longus, extensor.pollicis.brevis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7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forelimb of </w:t>
      </w:r>
      <w:r>
        <w:rPr>
          <w:rFonts w:cs="Times New Roman" w:ascii="Times New Roman" w:hAnsi="Times New Roman"/>
          <w:i/>
          <w:sz w:val="22"/>
          <w:szCs w:val="22"/>
        </w:rPr>
        <w:t>Pan troglodyte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06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pezium, metacarpal.1, proximal.phalanx.1, distal.phalanx.1, adductor.pollicis, flexor.brevis.profundus.2, flexor.pollicis.brevis, opponens.pollicis, abductor.pollicis.brevis, extensor.pollicis.longus, abductor.pollicis.longu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6804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ipital, vertebrae, rhomboideus, levator.scapulae, levator.claviculae, latissimus.dorsi, dorsoepitrochlear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433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s, sternum, clavicle, serratus.anterior, subclavius, pectoralis.major, pectoralis.minor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959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iquetrum, pisiform, hamate, metacarpal.5, flexor.carpi.ulnaris, flexor.digiti.minimi.brevis, opponens.digiti.minimi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763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umerus, radius, ulna, triceps.brachii, brachialis, pronator.quadratus, flexor.digitorum.profundus, flexor.digitorum.superficialis, palmaris.longus, epitrochleoanconeus, pronator.teres, brachioradialis, supinator, extensor.carpi.ulnaris, anconeus, extensor.digitorum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25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phoid, lunate, trapezoid, capitate, metacarpal.2, metacarpal.3, flexor.carpi.radialis, extensor.carpi.radialis.longus, extensor.carpi.radialis.brev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666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scapula, infraspinatus, supraspinatus, deltoideus., teres.minor, subscapularis, teres.major, biceps.brachii, coracobrachial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18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acarpal.4, proximal.phalanx.4, middle.phalanx.4, distal.phalax.4, lumbrical.3, contrahens.digitorum.4, flexor.brevis.profundus.7, flexor.brevis.profundus.8, intermetacarpal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74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5, middle.phalanx.5, distal.phalanx.5, lumbrical.4, contrahens.digitorum.5, flexor.brevis.profundus.9, abductor.digiti.minimi, extensor.digiti.minimi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58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proximal.phalanx.2, middle.phalanx.2, distal.phalanx.2, lumbrical.1, flexor.brevis.profundus.3, flexor.brevis.profundus.4, intermetacarpal.1, extensor.indic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2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proximal.phalanx.3, middle.phalanx.3, distal.phalanx.3, lumbrical.2, flexor.brevis.profundus.5, flexor.brevis.profundus.6, intermetacarpal.2, intermetacarpal.3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8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forelimb of </w:t>
      </w:r>
      <w:r>
        <w:rPr>
          <w:rFonts w:cs="Times New Roman" w:ascii="Times New Roman" w:hAnsi="Times New Roman"/>
          <w:i/>
          <w:sz w:val="22"/>
          <w:szCs w:val="22"/>
        </w:rPr>
        <w:t>Pan paniscu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2, middle.phalanx.2, distal.phalanx.2, middle.phalanx.3, distal.phalanx.3, middle.phalanx.5, distal.phalanx.5, flexor.digitorum.profundus, lumbrical.1, lumbrical.2, lumbrical.4, contrahens.digitorum.5, interosseus.dorsalis.1, interosseus.palmaris.1, extensor.digitorum, extensor.digiti.minimi, extensor.indic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3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ipital, vertebrae, ribs, sternum, clavicle, serratus.anterior, rhomboideus, levator.scapulae, levator.claviculae, subclavius, pectoralis.major, pectoralis.minor, latissimus.dorsi, dorsoepitrochlear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e-0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pula, humerus, radius, ulna, infraspinatus, supraspinatus, deltoideus., teres.minor, subscapularis, teres.major, triceps.brachii, brachialis, biceps.brachii, coracobrachialis, pronator.quadratus, flexor.digitorum.superficialis, palmaris.longus, epitrochleoanconeus, pronator.teres, brachioradialis, supinator, extensor.carpi.ulnaris, anconeu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23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iquetrum, pisiform, hamate, metacarpal.5, proximal.phalanx.5, flexor.carpi.ulnaris, interosseus.palmaris.3, flexor.digiti.minimi.brevis, opponens.digiti.minimi, abductor.digiti.minimi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03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acarpal.4, proximal.phalanx.4, middle.phalanx.4, distal.phalax.4, lumbrical.3, contrahens.digitorum.4, interosseus.dorsalis.4, interosseus.palmaris.2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298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phoid, lunate, trapezoid, capitate, metacarpal.2, metacarpal.3, proximal.phalanx.3, flexor.carpi.radialis, interosseus.dorsalis.2, interosseus.dorsalis.3, extensor.carpi.radialis.longus, extensor.carpi.radialis.brev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22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pezium, metacarpal.1, proximal.phalanx.1, distal.phalanx.1, adductor.pollicis, flexor.brevis.profundus.2, flexor.pollicis.brevis, opponens.pollicis, abductor.pollicis.brevis, extensor.pollicis.longus, abductor.pollicis.longus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9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hindlimb of </w:t>
      </w:r>
      <w:r>
        <w:rPr>
          <w:rFonts w:cs="Times New Roman" w:ascii="Times New Roman" w:hAnsi="Times New Roman"/>
          <w:i/>
          <w:sz w:val="22"/>
          <w:szCs w:val="22"/>
        </w:rPr>
        <w:t>Homo sapien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e-0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vicular, cuboid, medial.cuneiform, intermediate.cuneiform, lateral.cuneiform, metatarsal.1, metatarsal.2, metatarsal.4, proximal.phalanx.2, fibularis.longus, tibialis.anterior, tiblialis.posterior, lumbrical.1, flexor.hallucis.brevis, adductor.hallucis, dorsal.interosseus.1, dorsal.interosseus.2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p.bone, femur, patella, tibia, gluteus.maximus, gluteus.medius, gluteus.minimus, tensor.fasciae.latae, obturator.internus, obturator.externus, gemellus.superior, gemellus.inferior, iliopsoas, quadratus.femoris, pectineus, sartorius, rectus.femoris, vastus.lateralis, vastus.intermedius, vastus.medialis, adductor.brevis, adductor.magnus, adductor.longus, biceps.femoris, semitendinosus, semimembranosus, gracilis, popliteu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971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fibula, calcaneus, talus, proximal.phalanx.1, plantaris, gastrocnemius, soleus, extensor.hallucis.brevis, abductor.halluc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e-0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ddle.phalanx.2, middle.phalanx.3, middle.phalanx.4, middle.phalanx.5, distal.phalanx.2, distal.phalanx.3, distal.phalanx.4, distal.phalanx.5, extensor.digitorum.longus, flexor.digitorum.longus, extensor.digitorum.brevis, flexor.digitorum.brevis, quadratus.plantae, lumbrical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589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atarsal.5, proximal.phalanx.5, fibularis.brevis, fibularis.tertius, abductor.digiti.minimi, flexor.digiti.minimi.brevis, plantar.interosseus.3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1717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metatarsal.3, proximal.phalanx.3, lumbrical.2, plantar.interosseus.1, dorsal.interosseus.3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44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ribs, vertebrae, quadratus.lumborum, piriform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146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proximal.phalanx.4, lumbrical.3, plantar.interosseus.2, dorsal.interosseus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5249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tal.phalanx.1, extensor.hallucis.longus, flexor.hallucis.longus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0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hindlimb of </w:t>
      </w:r>
      <w:r>
        <w:rPr>
          <w:rFonts w:cs="Times New Roman" w:ascii="Times New Roman" w:hAnsi="Times New Roman"/>
          <w:i/>
          <w:sz w:val="22"/>
          <w:szCs w:val="22"/>
        </w:rPr>
        <w:t>Pan troglodyte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7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vicular, cuboid, medial.cuneiform, intermediate.cuneiform, lateral.cuneiform, metatarsal.1, metatarsal.2, proximal.phalanx.2, fibularis.longus, tibialis.anterior, tiblialis.posterior, opponens.hallucis, lumbrical.1, flexor.hallucis.brevis, adductor.hallucis, plantar.interosseus.1, dorsal.interosseus.1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68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metatarsal.3, metatarsal.4, proximal.phalanx.3, proximal.phalanx.4, lumbrical.2, lumbrical.3, plantar.interosseus.2, dorsal.interosseus.2, dorsal.interosseus.3, dorsal.interosseus.4, contrahens.pedis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554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bula, calcaneus, talus, proximal.phalanx.1, distal.phalanx.1, plantaris, gastrocnemius, soleus, extensor.hallucis.longus, flexor.hallucis.longus, extensor.hallucis.brevis, abductor.halluc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p.bone, femur, patella, tibia, gluteus.medius, gluteus.minimus, ischiofemoralis, tensor.fasciae.latae, obturator.internus, obturator.externus, gemellus.superior, gemellus.inferior, quadratus.femoris, pectineus, sartorius, rectus.femoris, vastus.lateralis, vastus.intermedius, vastus.medialis, adductor.brevis, adductor.magnus, adductor.longus, adductor.minimus, biceps.femoris, semitendinosus, semimembranosus, gracilis, popliteu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3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ddle.phalanx.2, middle.phalanx.3, middle.phalanx.4, middle.phalanx.5, distal.phalanx.2, distal.phalanx.3, distal.phalanx.4, distal.phalanx.5, extensor.digitorum.longus, flexor.digitorum.longus, extensor.digitorum.brevis, flexor.digitorum.brevis, quadratus.plantae, lumbrical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02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atarsal.5, proximal.phalanx.5, fibularis.tertius, abductor.digiti.minimi, flexor.digiti.minimi.brevis, plantar.interosseus.3, contrahens.pedis.5, opponens.digiti.minimi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47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s, vertebrae, quadratus.lumborum, gluteus.maximus, piriformis, iliopsoas, psoas.minor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1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hindlimb of </w:t>
      </w:r>
      <w:r>
        <w:rPr>
          <w:rFonts w:cs="Times New Roman" w:ascii="Times New Roman" w:hAnsi="Times New Roman"/>
          <w:i/>
          <w:sz w:val="22"/>
          <w:szCs w:val="22"/>
        </w:rPr>
        <w:t>Pan paniscu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avicular, cuboid, medial.cuneiform, intermediate.cuneiform, lateral.cuneiform, metatarsal.1, metatarsal.2, metatarsal.3, metatarsal.4, proximal.phalanx.2, proximal.phalanx.3, proximal.phalanx.4, fibularis.longus, tibialis.anterior, tiblialis.posterior, opponens.hallucis, lumbrical.1, lumbrical.2, lumbrical.3, flexor.hallucis.brevis, adductor.hallucis, plantar.interosseus.1, plantar.interosseus.2, dorsal.interosseus.1, dorsal.interosseus.2, dorsal.interosseus.3, dorsal.interosseus.4, contrahens.pedis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85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bula, calcaneus, talus, proximal.phalanx.1, distal.phalanx.1, plantaris, gastrocnemius, soleus, extensor.hallucis.longus, flexor.hallucis.longus, extensor.hallucis.brevis, abductor.halluci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p.bone, femur, patella, tibia, gluteus.medius, gluteus.minimus, scansorius, ischiofemoralis, tensor.fasciae.latae, obturator.internus, obturator.externus, gemellus.superior, gemellus.inferior, quadratus.femoris, pectineus, sartorius, rectus.femoris, vastus.lateralis, vastus.intermedius, vastus.medialis, adductor.brevis, adductor.magnus, adductor.longus, adductor.minimus, biceps.femoris, semitendinosus, semimembranosus, gracilis, popliteu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3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iddle.phalanx.2, middle.phalanx.3, middle.phalanx.4, middle.phalanx.5, distal.phalanx.2, distal.phalanx.3, distal.phalanx.4, distal.phalanx.5, extensor.digitorum.longus, flexor.digitorum.longus, extensor.digitorum.brevis, flexor.digitorum.brevis, quadratus.plantae, lumbrical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602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tatarsal.5, proximal.phalanx.5, fibularis.tertius, abductor.digiti.minimi, flexor.digiti.minimi.brevis, plantar.interosseus.3, contrahens.pedis.5, opponens.digiti.minimi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947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s, vertebrae, quadratus.lumborum, gluteus.maximus, piriformis, iliopsoas, psoas.minor</w:t>
            </w:r>
          </w:p>
        </w:tc>
      </w:tr>
    </w:tbl>
    <w:p>
      <w:pPr>
        <w:pStyle w:val="Heading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Heading2"/>
        <w:rPr>
          <w:rFonts w:ascii="Times New Roman" w:hAnsi="Times New Roman" w:cs="Times New Roman"/>
          <w:sz w:val="22"/>
          <w:szCs w:val="22"/>
        </w:rPr>
      </w:pPr>
      <w:bookmarkStart w:id="1" w:name="skeletal-networks"/>
      <w:bookmarkEnd w:id="1"/>
      <w:r>
        <w:rPr>
          <w:rFonts w:cs="Times New Roman" w:ascii="Times New Roman" w:hAnsi="Times New Roman"/>
          <w:sz w:val="22"/>
          <w:szCs w:val="22"/>
        </w:rPr>
        <w:t>Skeletal networks</w:t>
      </w:r>
    </w:p>
    <w:p>
      <w:pPr>
        <w:pStyle w:val="FirstParagraph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2.</w:t>
      </w:r>
      <w:r>
        <w:rPr/>
        <w:t xml:space="preserve"> Network parameters for skeletal network.</w:t>
      </w:r>
    </w:p>
    <w:tbl>
      <w:tblPr>
        <w:tblW w:w="63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457"/>
        <w:gridCol w:w="457"/>
        <w:gridCol w:w="732"/>
        <w:gridCol w:w="732"/>
        <w:gridCol w:w="732"/>
        <w:gridCol w:w="732"/>
      </w:tblGrid>
      <w:tr>
        <w:trPr/>
        <w:tc>
          <w:tcPr>
            <w:tcW w:w="2511" w:type="dxa"/>
            <w:tcBorders>
              <w:bottom w:val="single" w:sz="6" w:space="0" w:color="000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457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457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73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73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3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73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 Fore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6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0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60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7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Fore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6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0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60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7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 Fore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6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00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060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67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 Hind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1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3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95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1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Hind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1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3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95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1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 Hindlimb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1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3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95</w:t>
            </w:r>
          </w:p>
        </w:tc>
        <w:tc>
          <w:tcPr>
            <w:tcW w:w="73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51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3.</w:t>
      </w:r>
      <w:r>
        <w:rPr/>
        <w:t xml:space="preserve"> Relative differences (in %) of parameters among forelimb skeletons.</w:t>
      </w:r>
    </w:p>
    <w:tbl>
      <w:tblPr>
        <w:tblW w:w="68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396"/>
        <w:gridCol w:w="396"/>
        <w:gridCol w:w="396"/>
        <w:gridCol w:w="384"/>
        <w:gridCol w:w="371"/>
        <w:gridCol w:w="396"/>
        <w:gridCol w:w="738"/>
        <w:gridCol w:w="518"/>
      </w:tblGrid>
      <w:tr>
        <w:trPr/>
        <w:tc>
          <w:tcPr>
            <w:tcW w:w="3226" w:type="dxa"/>
            <w:tcBorders>
              <w:bottom w:val="single" w:sz="6" w:space="0" w:color="000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96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96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396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384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371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396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73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51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D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Homo sapiens vs. Pan troglodytes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84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7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Homo sapiens vs. Pan paniscus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84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7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vs. Pan paniscus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84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7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4.</w:t>
      </w:r>
      <w:r>
        <w:rPr/>
        <w:t xml:space="preserve"> Relative differences (in %) of parameters among hindlimb skeletons.</w:t>
      </w:r>
    </w:p>
    <w:tbl>
      <w:tblPr>
        <w:tblW w:w="68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6"/>
        <w:gridCol w:w="396"/>
        <w:gridCol w:w="396"/>
        <w:gridCol w:w="396"/>
        <w:gridCol w:w="384"/>
        <w:gridCol w:w="371"/>
        <w:gridCol w:w="396"/>
        <w:gridCol w:w="738"/>
        <w:gridCol w:w="518"/>
      </w:tblGrid>
      <w:tr>
        <w:trPr/>
        <w:tc>
          <w:tcPr>
            <w:tcW w:w="3226" w:type="dxa"/>
            <w:tcBorders>
              <w:bottom w:val="single" w:sz="6" w:space="0" w:color="000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96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396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396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384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371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396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73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51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D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Homo sapiens vs. Pan troglodytes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84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7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Homo sapiens vs. Pan paniscus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84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7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22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vs. Pan paniscus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84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7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96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5.</w:t>
      </w:r>
      <w:r>
        <w:rPr/>
        <w:t xml:space="preserve"> Relative difference (in %) between the forelimb and hindlimb skeletons.</w:t>
      </w:r>
    </w:p>
    <w:tbl>
      <w:tblPr>
        <w:tblW w:w="58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512"/>
        <w:gridCol w:w="457"/>
        <w:gridCol w:w="512"/>
        <w:gridCol w:w="512"/>
        <w:gridCol w:w="512"/>
        <w:gridCol w:w="512"/>
        <w:gridCol w:w="738"/>
        <w:gridCol w:w="518"/>
      </w:tblGrid>
      <w:tr>
        <w:trPr/>
        <w:tc>
          <w:tcPr>
            <w:tcW w:w="1612" w:type="dxa"/>
            <w:tcBorders>
              <w:bottom w:val="single" w:sz="6" w:space="0" w:color="00008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</w:tc>
        <w:tc>
          <w:tcPr>
            <w:tcW w:w="457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</w:t>
            </w:r>
          </w:p>
        </w:tc>
        <w:tc>
          <w:tcPr>
            <w:tcW w:w="512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</w:t>
            </w:r>
          </w:p>
        </w:tc>
        <w:tc>
          <w:tcPr>
            <w:tcW w:w="73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an</w:t>
            </w:r>
          </w:p>
        </w:tc>
        <w:tc>
          <w:tcPr>
            <w:tcW w:w="518" w:type="dxa"/>
            <w:tcBorders>
              <w:bottom w:val="single" w:sz="6" w:space="0" w:color="00008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D</w:t>
            </w:r>
          </w:p>
        </w:tc>
      </w:tr>
      <w:tr>
        <w:trPr/>
        <w:tc>
          <w:tcPr>
            <w:tcW w:w="16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7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6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7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6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457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7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7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5</w:t>
            </w:r>
          </w:p>
        </w:tc>
        <w:tc>
          <w:tcPr>
            <w:tcW w:w="51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</w:t>
            </w:r>
          </w:p>
        </w:tc>
        <w:tc>
          <w:tcPr>
            <w:tcW w:w="7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</w:t>
            </w:r>
          </w:p>
        </w:tc>
        <w:tc>
          <w:tcPr>
            <w:tcW w:w="51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6.</w:t>
      </w:r>
      <w:r>
        <w:rPr/>
        <w:t xml:space="preserve"> Best partitions identified using the random walk-trap algorithm.</w:t>
      </w:r>
    </w:p>
    <w:tbl>
      <w:tblPr>
        <w:tblW w:w="63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1172"/>
        <w:gridCol w:w="1172"/>
        <w:gridCol w:w="1538"/>
      </w:tblGrid>
      <w:tr>
        <w:trPr/>
        <w:tc>
          <w:tcPr>
            <w:tcW w:w="2511" w:type="dxa"/>
            <w:tcBorders>
              <w:bottom w:val="single" w:sz="6" w:space="0" w:color="000001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72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# Modules</w:t>
            </w:r>
          </w:p>
        </w:tc>
        <w:tc>
          <w:tcPr>
            <w:tcW w:w="1172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Q value</w:t>
            </w:r>
          </w:p>
        </w:tc>
        <w:tc>
          <w:tcPr>
            <w:tcW w:w="1538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pected error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 Fore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00000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97776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Fore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00000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97776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 Fore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000000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97776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omo sapiens Hind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59654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09061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troglodytes Hind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59654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09061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n paniscus Hindlimb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17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59654</w:t>
            </w:r>
          </w:p>
        </w:tc>
        <w:tc>
          <w:tcPr>
            <w:tcW w:w="1538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809061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7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forelimb skeleton of </w:t>
      </w:r>
      <w:r>
        <w:rPr>
          <w:rFonts w:cs="Times New Roman" w:ascii="Times New Roman" w:hAnsi="Times New Roman"/>
          <w:i/>
          <w:sz w:val="22"/>
          <w:szCs w:val="22"/>
        </w:rPr>
        <w:t>Homo sapiens</w:t>
      </w:r>
      <w:r>
        <w:rPr/>
        <w:t>.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952"/>
        <w:gridCol w:w="7219"/>
      </w:tblGrid>
      <w:tr>
        <w:trPr/>
        <w:tc>
          <w:tcPr>
            <w:tcW w:w="46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952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721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46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95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e-05</w:t>
            </w:r>
          </w:p>
        </w:tc>
        <w:tc>
          <w:tcPr>
            <w:tcW w:w="721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pezoid, trapezium, scaphoid, lunate, triquetrum, pisiform, hamate, capitate, metacarpal.2, metacarpal.3, metacarpal.4, metacarpal.5</w:t>
            </w:r>
          </w:p>
        </w:tc>
      </w:tr>
      <w:tr>
        <w:trPr/>
        <w:tc>
          <w:tcPr>
            <w:tcW w:w="46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95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318</w:t>
            </w:r>
          </w:p>
        </w:tc>
        <w:tc>
          <w:tcPr>
            <w:tcW w:w="721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ernum, ribs, clavicle, scapula</w:t>
            </w:r>
          </w:p>
        </w:tc>
      </w:tr>
      <w:tr>
        <w:trPr/>
        <w:tc>
          <w:tcPr>
            <w:tcW w:w="46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5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721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5, middle.phalanx.5, distal.phalanx.5</w:t>
            </w:r>
          </w:p>
        </w:tc>
      </w:tr>
      <w:tr>
        <w:trPr/>
        <w:tc>
          <w:tcPr>
            <w:tcW w:w="46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5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721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metacarpal.1, proximal.phalanx.1, distal.phalanx.1</w:t>
            </w:r>
          </w:p>
        </w:tc>
      </w:tr>
      <w:tr>
        <w:trPr/>
        <w:tc>
          <w:tcPr>
            <w:tcW w:w="46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5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721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2, middle.phalanx.2, distal.phalanx.2</w:t>
            </w:r>
          </w:p>
        </w:tc>
      </w:tr>
      <w:tr>
        <w:trPr/>
        <w:tc>
          <w:tcPr>
            <w:tcW w:w="46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95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721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4, middle.phalanx.4, distal.phalanx.4</w:t>
            </w:r>
          </w:p>
        </w:tc>
      </w:tr>
      <w:tr>
        <w:trPr/>
        <w:tc>
          <w:tcPr>
            <w:tcW w:w="46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95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721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3, middle.phalanx.3, distal.phalanx.3</w:t>
            </w:r>
          </w:p>
        </w:tc>
      </w:tr>
      <w:tr>
        <w:trPr/>
        <w:tc>
          <w:tcPr>
            <w:tcW w:w="46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95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835</w:t>
            </w:r>
          </w:p>
        </w:tc>
        <w:tc>
          <w:tcPr>
            <w:tcW w:w="721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umerus, radius, ulna</w:t>
            </w:r>
          </w:p>
        </w:tc>
      </w:tr>
      <w:tr>
        <w:trPr/>
        <w:tc>
          <w:tcPr>
            <w:tcW w:w="46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952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854</w:t>
            </w:r>
          </w:p>
        </w:tc>
        <w:tc>
          <w:tcPr>
            <w:tcW w:w="721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ipital, vertebrae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8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forelimb skeleton of </w:t>
      </w:r>
      <w:r>
        <w:rPr>
          <w:rFonts w:cs="Times New Roman" w:ascii="Times New Roman" w:hAnsi="Times New Roman"/>
          <w:i/>
          <w:sz w:val="22"/>
          <w:szCs w:val="22"/>
        </w:rPr>
        <w:t>Pan troglodyte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e-0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phoid, lunate, triquetrum, pisiform, trapezium, trapezoid, capitate, hamate, metacarpal.2, metacarpal.3, metacarpal.4, metacarpal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318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s, sternum, scapula, clavicle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5, middle.phalanx.5, distal.phalanx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metacarpal.1, proximal.phalanx.1, distal.phalanx.1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2, middle.phalanx.2, distal.phalanx.2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4, middle.phalanx.4, distal.phalax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3, middle.phalanx.3, distal.phalanx.3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83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umerus, radius, ulna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854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ipital, vertebrae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19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forelimb skeleton of </w:t>
      </w:r>
      <w:r>
        <w:rPr>
          <w:rFonts w:cs="Times New Roman" w:ascii="Times New Roman" w:hAnsi="Times New Roman"/>
          <w:i/>
          <w:sz w:val="22"/>
          <w:szCs w:val="22"/>
        </w:rPr>
        <w:t>Pan paniscu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e-0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phoid, lunate, triquetrum, pisiform, trapezium, trapezoid, capitate, hamate, metacarpal.2, metacarpal.3, metacarpal.4, metacarpal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318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s, sternum, scapula, clavicle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5, middle.phalanx.5, distal.phalanx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metacarpal.1, proximal.phalanx.1, distal.phalanx.1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2, middle.phalanx.2, distal.phalanx.2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4, middle.phalanx.4, distal.phalax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3, middle.phalanx.3, distal.phalanx.3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983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umerus, radius, ulna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0854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ccipital, vertebrae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20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hindlimb skeleton of </w:t>
      </w:r>
      <w:r>
        <w:rPr>
          <w:rFonts w:cs="Times New Roman" w:ascii="Times New Roman" w:hAnsi="Times New Roman"/>
          <w:i/>
          <w:sz w:val="22"/>
          <w:szCs w:val="22"/>
        </w:rPr>
        <w:t>Homo sapien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44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femur, patella, tibia, fibula, calcaneus, talu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2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navicular, cuboid, medial.cuneiform, intermediate.cuneiform, lateral.cuneiform, metatarsal.2, metatarsal.3, metatarsal.4, metatarsal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s, vertebrae, hip.bone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5, middle.phalanx.5, distal.phalanx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metatarsal.1, proximal.phalanx.1, distal.phalanx.1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2, middle.phalanx.2, distal.phalanx.2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4, middle.phalanx.4, distal.phalanx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3, middle.phalanx.3, distal.phalanx.3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21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hindlimb skeleton of </w:t>
      </w:r>
      <w:r>
        <w:rPr>
          <w:rFonts w:cs="Times New Roman" w:ascii="Times New Roman" w:hAnsi="Times New Roman"/>
          <w:i/>
          <w:sz w:val="22"/>
          <w:szCs w:val="22"/>
        </w:rPr>
        <w:t>Pan troglodyte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44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femur, patella, tibia, fibula, calcaneus, talu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2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navicular, cuboid, medial.cuneiform, intermediate.cuneiform, lateral.cuneiform, metatarsal.2, metatarsal.3, metatarsal.4, metatarsal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s, vertebrae, hip.bone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5, middle.phalanx.5, distal.phalanx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metatarsal.1, proximal.phalanx.1, distal.phalanx.1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2, middle.phalanx.2, distal.phalanx.2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4, middle.phalanx.4, distal.phalanx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3, middle.phalanx.3, distal.phalanx.3</w:t>
            </w:r>
          </w:p>
        </w:tc>
      </w:tr>
    </w:tbl>
    <w:p>
      <w:pPr>
        <w:pStyle w:val="TextBody"/>
        <w:rPr/>
      </w:pPr>
      <w:r>
        <w:rPr>
          <w:rFonts w:cs="Times New Roman" w:ascii="Times New Roman" w:hAnsi="Times New Roman"/>
          <w:b/>
          <w:sz w:val="22"/>
          <w:szCs w:val="22"/>
        </w:rPr>
        <w:t>Supplementary Table 22.</w:t>
      </w:r>
      <w:r>
        <w:rPr>
          <w:rFonts w:cs="Times New Roman" w:ascii="Times New Roman" w:hAnsi="Times New Roman"/>
          <w:sz w:val="22"/>
          <w:szCs w:val="22"/>
        </w:rPr>
        <w:t xml:space="preserve"> Connectivity modules identified for the hindlimb skeleton of </w:t>
      </w:r>
      <w:r>
        <w:rPr>
          <w:rFonts w:cs="Times New Roman" w:ascii="Times New Roman" w:hAnsi="Times New Roman"/>
          <w:i/>
          <w:sz w:val="22"/>
          <w:szCs w:val="22"/>
        </w:rPr>
        <w:t>Pan paniscus</w:t>
      </w:r>
      <w:r>
        <w:rPr/>
        <w:t>.</w:t>
      </w:r>
    </w:p>
    <w:tbl>
      <w:tblPr>
        <w:tblW w:w="97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079"/>
        <w:gridCol w:w="8181"/>
      </w:tblGrid>
      <w:tr>
        <w:trPr/>
        <w:tc>
          <w:tcPr>
            <w:tcW w:w="53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</w:t>
            </w:r>
          </w:p>
        </w:tc>
        <w:tc>
          <w:tcPr>
            <w:tcW w:w="1079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-value</w:t>
            </w:r>
          </w:p>
        </w:tc>
        <w:tc>
          <w:tcPr>
            <w:tcW w:w="8181" w:type="dxa"/>
            <w:tcBorders>
              <w:bottom w:val="single" w:sz="6" w:space="0" w:color="000001"/>
            </w:tcBorders>
            <w:vAlign w:val="bottom"/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lement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44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femur, patella, tibia, fibula, calcaneus, talus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012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navicular, cuboid, medial.cuneiform, intermediate.cuneiform, lateral.cuneiform, metatarsal.2, metatarsal.3, metatarsal.4, metatarsal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ibs, vertebrae, hip.bone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5, middle.phalanx.5, distal.phalanx.5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s-ES"/>
              </w:rPr>
              <w:t>metatarsal.1, proximal.phalanx.1, distal.phalanx.1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2, middle.phalanx.2, distal.phalanx.2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4, middle.phalanx.4, distal.phalanx.4</w:t>
            </w:r>
          </w:p>
        </w:tc>
      </w:tr>
      <w:tr>
        <w:trPr/>
        <w:tc>
          <w:tcPr>
            <w:tcW w:w="53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079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865</w:t>
            </w:r>
          </w:p>
        </w:tc>
        <w:tc>
          <w:tcPr>
            <w:tcW w:w="8181" w:type="dxa"/>
            <w:tcBorders>
              <w:top w:val="single" w:sz="6" w:space="0" w:color="000001"/>
              <w:bottom w:val="single" w:sz="6" w:space="0" w:color="000001"/>
            </w:tcBorders>
          </w:tcPr>
          <w:p>
            <w:pPr>
              <w:pStyle w:val="Compact"/>
              <w:spacing w:before="36" w:after="36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ximal.phalanx.3, middle.phalanx.3, distal.phalanx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alibri">
    <w:altName w:val="Arial"/>
    <w:charset w:val="4d"/>
    <w:family w:val="roman"/>
    <w:pitch w:val="default"/>
  </w:font>
  <w:font w:name="Consolas">
    <w:charset w:val="00"/>
    <w:family w:val="modern"/>
    <w:pitch w:val="default"/>
  </w:font>
  <w:font w:name="Segoe UI">
    <w:altName w:val="Geneva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;Arial" w:hAnsi="Calibri;Arial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;Arial" w:hAnsi="Calibri;Arial" w:eastAsia="Times New Roman" w:cs="Times New Roman"/>
      <w:b/>
      <w:bCs/>
      <w:color w:val="4F81BD"/>
      <w:sz w:val="32"/>
      <w:szCs w:val="3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;Arial" w:hAnsi="Calibri;Arial" w:eastAsia="Times New Roman" w:cs="Times New Roman"/>
      <w:b/>
      <w:bCs/>
      <w:color w:val="4F81BD"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;Arial" w:hAnsi="Calibri;Arial" w:eastAsia="Times New Roman" w:cs="Times New Roman"/>
      <w:b/>
      <w:bCs/>
      <w:color w:val="4F81BD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;Arial" w:hAnsi="Calibri;Arial" w:eastAsia="Times New Roman" w:cs="Times New Roman"/>
      <w:i/>
      <w:iCs/>
      <w:color w:val="4F81BD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;Arial" w:hAnsi="Calibri;Arial" w:eastAsia="Times New Roman" w:cs="Times New Roman"/>
      <w:color w:val="4F81BD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/>
  </w:style>
  <w:style w:type="character" w:styleId="VerbatimChar">
    <w:name w:val="Verbatim Char"/>
    <w:qFormat/>
    <w:rPr>
      <w:rFonts w:ascii="Consolas" w:hAnsi="Consolas" w:cs="Consolas"/>
      <w:sz w:val="22"/>
    </w:rPr>
  </w:style>
  <w:style w:type="character" w:styleId="FootnoteAnchor">
    <w:name w:val="Footnote Reference"/>
    <w:rPr>
      <w:vertAlign w:val="superscript"/>
    </w:rPr>
  </w:style>
  <w:style w:type="character" w:styleId="InternetLink">
    <w:name w:val="Hyperlink"/>
    <w:rPr>
      <w:color w:val="4F81BD"/>
    </w:rPr>
  </w:style>
  <w:style w:type="character" w:styleId="KeywordTok">
    <w:name w:val="KeywordTok"/>
    <w:qFormat/>
    <w:rPr>
      <w:rFonts w:ascii="Consolas" w:hAnsi="Consolas" w:cs="Consolas"/>
      <w:color w:val="204A87"/>
      <w:sz w:val="22"/>
      <w:shd w:fill="F8F8F8" w:val="clear"/>
    </w:rPr>
  </w:style>
  <w:style w:type="character" w:styleId="DataTypeTok">
    <w:name w:val="DataTypeTok"/>
    <w:qFormat/>
    <w:rPr>
      <w:rFonts w:ascii="Consolas" w:hAnsi="Consolas" w:cs="Consolas"/>
      <w:color w:val="204A87"/>
      <w:sz w:val="22"/>
      <w:shd w:fill="F8F8F8" w:val="clear"/>
    </w:rPr>
  </w:style>
  <w:style w:type="character" w:styleId="DecValTok">
    <w:name w:val="DecValTok"/>
    <w:qFormat/>
    <w:rPr>
      <w:rFonts w:ascii="Consolas" w:hAnsi="Consolas" w:cs="Consolas"/>
      <w:color w:val="0000CF"/>
      <w:sz w:val="22"/>
      <w:shd w:fill="F8F8F8" w:val="clear"/>
    </w:rPr>
  </w:style>
  <w:style w:type="character" w:styleId="BaseNTok">
    <w:name w:val="BaseNTok"/>
    <w:qFormat/>
    <w:rPr>
      <w:rFonts w:ascii="Consolas" w:hAnsi="Consolas" w:cs="Consolas"/>
      <w:color w:val="0000CF"/>
      <w:sz w:val="22"/>
      <w:shd w:fill="F8F8F8" w:val="clear"/>
    </w:rPr>
  </w:style>
  <w:style w:type="character" w:styleId="FloatTok">
    <w:name w:val="FloatTok"/>
    <w:qFormat/>
    <w:rPr>
      <w:rFonts w:ascii="Consolas" w:hAnsi="Consolas" w:cs="Consolas"/>
      <w:color w:val="0000CF"/>
      <w:sz w:val="22"/>
      <w:shd w:fill="F8F8F8" w:val="clear"/>
    </w:rPr>
  </w:style>
  <w:style w:type="character" w:styleId="ConstantTok">
    <w:name w:val="ConstantTok"/>
    <w:qFormat/>
    <w:rPr>
      <w:rFonts w:ascii="Consolas" w:hAnsi="Consolas" w:cs="Consolas"/>
      <w:color w:val="000000"/>
      <w:sz w:val="22"/>
      <w:shd w:fill="F8F8F8" w:val="clear"/>
    </w:rPr>
  </w:style>
  <w:style w:type="character" w:styleId="CharTok">
    <w:name w:val="CharTok"/>
    <w:qFormat/>
    <w:rPr>
      <w:rFonts w:ascii="Consolas" w:hAnsi="Consolas" w:cs="Consolas"/>
      <w:color w:val="4E9A06"/>
      <w:sz w:val="22"/>
      <w:shd w:fill="F8F8F8" w:val="clear"/>
    </w:rPr>
  </w:style>
  <w:style w:type="character" w:styleId="SpecialCharTok">
    <w:name w:val="SpecialCharTok"/>
    <w:qFormat/>
    <w:rPr>
      <w:rFonts w:ascii="Consolas" w:hAnsi="Consolas" w:cs="Consolas"/>
      <w:color w:val="000000"/>
      <w:sz w:val="22"/>
      <w:shd w:fill="F8F8F8" w:val="clear"/>
    </w:rPr>
  </w:style>
  <w:style w:type="character" w:styleId="StringTok">
    <w:name w:val="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VerbatimStringTok">
    <w:name w:val="Verbatim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SpecialStringTok">
    <w:name w:val="Special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ImportTok">
    <w:name w:val="ImportTok"/>
    <w:qFormat/>
    <w:rPr>
      <w:rFonts w:ascii="Consolas" w:hAnsi="Consolas" w:cs="Consolas"/>
      <w:sz w:val="22"/>
      <w:shd w:fill="F8F8F8" w:val="clear"/>
    </w:rPr>
  </w:style>
  <w:style w:type="character" w:styleId="CommentTok">
    <w:name w:val="Comment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DocumentationTok">
    <w:name w:val="Documentation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AnnotationTok">
    <w:name w:val="Annotation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CommentVarTok">
    <w:name w:val="CommentVar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OtherTok">
    <w:name w:val="OtherTok"/>
    <w:qFormat/>
    <w:rPr>
      <w:rFonts w:ascii="Consolas" w:hAnsi="Consolas" w:cs="Consolas"/>
      <w:color w:val="8F5902"/>
      <w:sz w:val="22"/>
      <w:shd w:fill="F8F8F8" w:val="clear"/>
    </w:rPr>
  </w:style>
  <w:style w:type="character" w:styleId="FunctionTok">
    <w:name w:val="FunctionTok"/>
    <w:qFormat/>
    <w:rPr>
      <w:rFonts w:ascii="Consolas" w:hAnsi="Consolas" w:cs="Consolas"/>
      <w:color w:val="000000"/>
      <w:sz w:val="22"/>
      <w:shd w:fill="F8F8F8" w:val="clear"/>
    </w:rPr>
  </w:style>
  <w:style w:type="character" w:styleId="VariableTok">
    <w:name w:val="VariableTok"/>
    <w:qFormat/>
    <w:rPr>
      <w:rFonts w:ascii="Consolas" w:hAnsi="Consolas" w:cs="Consolas"/>
      <w:color w:val="000000"/>
      <w:sz w:val="22"/>
      <w:shd w:fill="F8F8F8" w:val="clear"/>
    </w:rPr>
  </w:style>
  <w:style w:type="character" w:styleId="ControlFlowTok">
    <w:name w:val="ControlFlowTok"/>
    <w:qFormat/>
    <w:rPr>
      <w:rFonts w:ascii="Consolas" w:hAnsi="Consolas" w:cs="Consolas"/>
      <w:color w:val="204A87"/>
      <w:sz w:val="22"/>
      <w:shd w:fill="F8F8F8" w:val="clear"/>
    </w:rPr>
  </w:style>
  <w:style w:type="character" w:styleId="OperatorTok">
    <w:name w:val="OperatorTok"/>
    <w:qFormat/>
    <w:rPr>
      <w:rFonts w:ascii="Consolas" w:hAnsi="Consolas" w:cs="Consolas"/>
      <w:color w:val="CE5C00"/>
      <w:sz w:val="22"/>
      <w:shd w:fill="F8F8F8" w:val="clear"/>
    </w:rPr>
  </w:style>
  <w:style w:type="character" w:styleId="BuiltInTok">
    <w:name w:val="BuiltInTok"/>
    <w:qFormat/>
    <w:rPr>
      <w:rFonts w:ascii="Consolas" w:hAnsi="Consolas" w:cs="Consolas"/>
      <w:sz w:val="22"/>
      <w:shd w:fill="F8F8F8" w:val="clear"/>
    </w:rPr>
  </w:style>
  <w:style w:type="character" w:styleId="ExtensionTok">
    <w:name w:val="ExtensionTok"/>
    <w:qFormat/>
    <w:rPr>
      <w:rFonts w:ascii="Consolas" w:hAnsi="Consolas" w:cs="Consolas"/>
      <w:sz w:val="22"/>
      <w:shd w:fill="F8F8F8" w:val="clear"/>
    </w:rPr>
  </w:style>
  <w:style w:type="character" w:styleId="PreprocessorTok">
    <w:name w:val="Preprocessor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AttributeTok">
    <w:name w:val="AttributeTok"/>
    <w:qFormat/>
    <w:rPr>
      <w:rFonts w:ascii="Consolas" w:hAnsi="Consolas" w:cs="Consolas"/>
      <w:color w:val="C4A000"/>
      <w:sz w:val="22"/>
      <w:shd w:fill="F8F8F8" w:val="clear"/>
    </w:rPr>
  </w:style>
  <w:style w:type="character" w:styleId="RegionMarkerTok">
    <w:name w:val="RegionMarkerTok"/>
    <w:qFormat/>
    <w:rPr>
      <w:rFonts w:ascii="Consolas" w:hAnsi="Consolas" w:cs="Consolas"/>
      <w:sz w:val="22"/>
      <w:shd w:fill="F8F8F8" w:val="clear"/>
    </w:rPr>
  </w:style>
  <w:style w:type="character" w:styleId="InformationTok">
    <w:name w:val="Information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WarningTok">
    <w:name w:val="Warning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AlertTok">
    <w:name w:val="AlertTok"/>
    <w:qFormat/>
    <w:rPr>
      <w:rFonts w:ascii="Consolas" w:hAnsi="Consolas" w:cs="Consolas"/>
      <w:color w:val="EF2929"/>
      <w:sz w:val="22"/>
      <w:shd w:fill="F8F8F8" w:val="clear"/>
    </w:rPr>
  </w:style>
  <w:style w:type="character" w:styleId="ErrorTok">
    <w:name w:val="ErrorTok"/>
    <w:qFormat/>
    <w:rPr>
      <w:rFonts w:ascii="Consolas" w:hAnsi="Consolas" w:cs="Consolas"/>
      <w:color w:val="A40000"/>
      <w:sz w:val="22"/>
      <w:shd w:fill="F8F8F8" w:val="clear"/>
    </w:rPr>
  </w:style>
  <w:style w:type="character" w:styleId="NormalTok">
    <w:name w:val="NormalTok"/>
    <w:qFormat/>
    <w:rPr>
      <w:rFonts w:ascii="Consolas" w:hAnsi="Consolas" w:cs="Consolas"/>
      <w:sz w:val="22"/>
      <w:shd w:fill="F8F8F8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;Geneva" w:hAnsi="Segoe UI;Geneva" w:cs="Segoe UI;Genev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pacing w:before="0" w:after="120"/>
    </w:pPr>
    <w:rPr>
      <w:i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;Arial" w:hAnsi="Calibri;Arial" w:eastAsia="Times New Roman" w:cs="Times New Roman"/>
      <w:b/>
      <w:bCs/>
      <w:color w:val="345A8A"/>
      <w:sz w:val="36"/>
      <w:szCs w:val="36"/>
    </w:rPr>
  </w:style>
  <w:style w:type="paragraph" w:styleId="Subtitle">
    <w:name w:val="Subtitle"/>
    <w:basedOn w:val="Title"/>
    <w:next w:val="TextBody"/>
    <w:qFormat/>
    <w:pPr>
      <w:spacing w:before="240" w:after="240"/>
    </w:pPr>
    <w:rPr>
      <w:sz w:val="30"/>
      <w:szCs w:val="30"/>
    </w:rPr>
  </w:style>
  <w:style w:type="paragraph" w:styleId="Author">
    <w:name w:val="Author"/>
    <w:next w:val="TextBody"/>
    <w:qFormat/>
    <w:pPr>
      <w:keepNext w:val="true"/>
      <w:keepLines/>
      <w:widowControl/>
      <w:bidi w:val="0"/>
      <w:jc w:val="center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Date">
    <w:name w:val="Date"/>
    <w:next w:val="TextBody"/>
    <w:qFormat/>
    <w:pPr>
      <w:keepNext w:val="true"/>
      <w:keepLines/>
      <w:widowControl/>
      <w:bidi w:val="0"/>
      <w:jc w:val="center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Abstract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GridTable2">
    <w:name w:val="Grid Table 2"/>
    <w:basedOn w:val="Normal"/>
    <w:qFormat/>
    <w:pPr>
      <w:spacing w:lineRule="auto" w:line="480" w:before="0" w:after="0"/>
      <w:ind w:left="384" w:hanging="384"/>
    </w:pPr>
    <w:rPr/>
  </w:style>
  <w:style w:type="paragraph" w:styleId="BlockText">
    <w:name w:val="Block Text"/>
    <w:basedOn w:val="TextBody"/>
    <w:next w:val="TextBody"/>
    <w:qFormat/>
    <w:pPr>
      <w:spacing w:before="100" w:after="100"/>
    </w:pPr>
    <w:rPr>
      <w:rFonts w:ascii="Calibri;Arial" w:hAnsi="Calibri;Arial" w:eastAsia="Times New Roman" w:cs="Times New Roman"/>
      <w:bCs/>
      <w:sz w:val="20"/>
      <w:szCs w:val="20"/>
    </w:rPr>
  </w:style>
  <w:style w:type="paragraph" w:styleId="Footnote">
    <w:name w:val="Footnote Text"/>
    <w:basedOn w:val="Normal"/>
    <w:pPr/>
    <w:rPr/>
  </w:style>
  <w:style w:type="paragraph" w:styleId="DefinitionTerm">
    <w:name w:val="Definition Term"/>
    <w:basedOn w:val="Normal"/>
    <w:qFormat/>
    <w:pPr>
      <w:keepNext w:val="true"/>
      <w:keepLines/>
      <w:spacing w:before="0" w:after="0"/>
    </w:pPr>
    <w:rPr>
      <w:b/>
    </w:rPr>
  </w:style>
  <w:style w:type="paragraph" w:styleId="Definition">
    <w:name w:val="Definition"/>
    <w:basedOn w:val="Normal"/>
    <w:qFormat/>
    <w:pPr/>
    <w:rPr/>
  </w:style>
  <w:style w:type="paragraph" w:styleId="TableCaption">
    <w:name w:val="Table Caption"/>
    <w:basedOn w:val="Caption"/>
    <w:qFormat/>
    <w:pPr>
      <w:keepNext w:val="true"/>
    </w:pPr>
    <w:rPr/>
  </w:style>
  <w:style w:type="paragraph" w:styleId="ImageCaption">
    <w:name w:val="Image Caption"/>
    <w:basedOn w:val="Caption"/>
    <w:qFormat/>
    <w:pPr/>
    <w:rPr/>
  </w:style>
  <w:style w:type="paragraph" w:styleId="Figure">
    <w:name w:val="Figure"/>
    <w:basedOn w:val="Normal"/>
    <w:qFormat/>
    <w:pPr/>
    <w:rPr/>
  </w:style>
  <w:style w:type="paragraph" w:styleId="FigurewithCaption">
    <w:name w:val="Figure with Caption"/>
    <w:basedOn w:val="Figure"/>
    <w:qFormat/>
    <w:pPr>
      <w:keepNext w:val="true"/>
    </w:pPr>
    <w:rPr/>
  </w:style>
  <w:style w:type="paragraph" w:styleId="GridTable3">
    <w:name w:val="Grid Table 3"/>
    <w:basedOn w:val="Heading1"/>
    <w:next w:val="TextBody"/>
    <w:qFormat/>
    <w:pPr>
      <w:numPr>
        <w:ilvl w:val="0"/>
        <w:numId w:val="0"/>
      </w:numPr>
      <w:spacing w:lineRule="auto" w:line="256" w:before="240" w:after="0"/>
      <w:outlineLvl w:val="9"/>
    </w:pPr>
    <w:rPr>
      <w:b w:val="false"/>
      <w:bCs w:val="false"/>
      <w:color w:val="365F91"/>
    </w:rPr>
  </w:style>
  <w:style w:type="paragraph" w:styleId="SourceCode">
    <w:name w:val="Source Code"/>
    <w:basedOn w:val="Normal"/>
    <w:qFormat/>
    <w:pPr>
      <w:shd w:fill="F8F8F8" w:val="clear"/>
    </w:pPr>
    <w:rPr>
      <w:rFonts w:ascii="Consolas" w:hAnsi="Consolas" w:cs="Consolas"/>
      <w:sz w:val="22"/>
      <w:szCs w:val="20"/>
      <w:lang w:val="en-US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;Geneva" w:hAnsi="Segoe UI;Geneva" w:cs="Segoe UI;Genev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05:09:00Z</dcterms:created>
  <dc:creator>Borja Esteve-Altava</dc:creator>
  <dc:description/>
  <cp:keywords/>
  <dc:language>en-US</dc:language>
  <cp:lastModifiedBy>Alejandra</cp:lastModifiedBy>
  <dcterms:modified xsi:type="dcterms:W3CDTF">2018-01-22T19:36:00Z</dcterms:modified>
  <cp:revision>4</cp:revision>
  <dc:subject/>
  <dc:title>Homo Chimp Bonobo Comparison of Limb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  <property fmtid="{D5CDD505-2E9C-101B-9397-08002B2CF9AE}" pid="6" name="ZOTERO_PREF_1">
    <vt:lpwstr>&lt;data data-version="3" zotero-version="5.0.23"&gt;&lt;session id="ioFm3CQs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7" name="ZOTERO_PREF_2">
    <vt:lpwstr>ons" value="true"/&gt;&lt;pref name="noteType" value="0"/&gt;&lt;/prefs&gt;&lt;/data&gt;</vt:lpwstr>
  </property>
</Properties>
</file>